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279D58" w14:textId="77777777" w:rsidR="001E5A63" w:rsidRPr="00F35D6C" w:rsidRDefault="001E5A63" w:rsidP="001E5A63">
      <w:pPr>
        <w:contextualSpacing/>
        <w:jc w:val="center"/>
        <w:rPr>
          <w:rFonts w:ascii="Times New Roman" w:eastAsia="Times New Roman" w:hAnsi="Times New Roman" w:cs="Times New Roman"/>
          <w:b/>
          <w:bCs/>
        </w:rPr>
      </w:pPr>
      <w:r w:rsidRPr="00F35D6C">
        <w:rPr>
          <w:rFonts w:ascii="Times New Roman" w:eastAsia="Times New Roman" w:hAnsi="Times New Roman" w:cs="Times New Roman"/>
          <w:b/>
          <w:bCs/>
        </w:rPr>
        <w:t>Verification of Eligibility Form</w:t>
      </w:r>
    </w:p>
    <w:p w14:paraId="11CC12BC" w14:textId="77777777" w:rsidR="001E5A63" w:rsidRPr="00F35D6C" w:rsidRDefault="001E5A63" w:rsidP="001E5A63">
      <w:pPr>
        <w:contextualSpacing/>
        <w:jc w:val="center"/>
        <w:rPr>
          <w:rFonts w:ascii="Times New Roman" w:eastAsia="Times New Roman" w:hAnsi="Times New Roman" w:cs="Times New Roman"/>
          <w:b/>
          <w:bCs/>
        </w:rPr>
      </w:pPr>
    </w:p>
    <w:tbl>
      <w:tblPr>
        <w:tblStyle w:val="TableGrid1"/>
        <w:tblW w:w="5000" w:type="pct"/>
        <w:tblLook w:val="04A0" w:firstRow="1" w:lastRow="0" w:firstColumn="1" w:lastColumn="0" w:noHBand="0" w:noVBand="1"/>
      </w:tblPr>
      <w:tblGrid>
        <w:gridCol w:w="9350"/>
      </w:tblGrid>
      <w:tr w:rsidR="001E5A63" w:rsidRPr="00F35D6C" w14:paraId="1E1CBA83" w14:textId="77777777" w:rsidTr="00B17C31">
        <w:trPr>
          <w:trHeight w:val="599"/>
        </w:trPr>
        <w:tc>
          <w:tcPr>
            <w:tcW w:w="5000" w:type="pct"/>
          </w:tcPr>
          <w:p w14:paraId="5CF78100" w14:textId="77777777" w:rsidR="001E5A63" w:rsidRPr="00F35D6C" w:rsidRDefault="001E5A63" w:rsidP="00B17C31">
            <w:pPr>
              <w:spacing w:line="480" w:lineRule="auto"/>
              <w:rPr>
                <w:rFonts w:ascii="Times New Roman" w:hAnsi="Times New Roman" w:cs="Times New Roman"/>
              </w:rPr>
            </w:pPr>
            <w:r w:rsidRPr="00F35D6C">
              <w:rPr>
                <w:rFonts w:ascii="Times New Roman" w:hAnsi="Times New Roman" w:cs="Times New Roman"/>
              </w:rPr>
              <w:t>Author and year:</w:t>
            </w:r>
          </w:p>
        </w:tc>
      </w:tr>
      <w:tr w:rsidR="001E5A63" w:rsidRPr="00F35D6C" w14:paraId="767F4E4E" w14:textId="77777777" w:rsidTr="00B17C31">
        <w:tc>
          <w:tcPr>
            <w:tcW w:w="5000" w:type="pct"/>
          </w:tcPr>
          <w:p w14:paraId="4F2C0171" w14:textId="77777777" w:rsidR="001E5A63" w:rsidRPr="00F35D6C" w:rsidRDefault="001E5A63" w:rsidP="00B17C31">
            <w:pPr>
              <w:rPr>
                <w:rFonts w:ascii="Times New Roman" w:hAnsi="Times New Roman" w:cs="Times New Roman"/>
              </w:rPr>
            </w:pPr>
            <w:r w:rsidRPr="00F35D6C">
              <w:rPr>
                <w:rFonts w:ascii="Times New Roman" w:hAnsi="Times New Roman" w:cs="Times New Roman"/>
              </w:rPr>
              <w:t xml:space="preserve">Title: </w:t>
            </w:r>
          </w:p>
          <w:p w14:paraId="66401B53" w14:textId="77777777" w:rsidR="001E5A63" w:rsidRPr="00F35D6C" w:rsidRDefault="001E5A63" w:rsidP="00B17C31">
            <w:pPr>
              <w:rPr>
                <w:rFonts w:ascii="Times New Roman" w:hAnsi="Times New Roman" w:cs="Times New Roman"/>
              </w:rPr>
            </w:pPr>
          </w:p>
          <w:p w14:paraId="44651FBC" w14:textId="77777777" w:rsidR="001E5A63" w:rsidRPr="00F35D6C" w:rsidRDefault="001E5A63" w:rsidP="00B17C31">
            <w:pPr>
              <w:rPr>
                <w:rFonts w:ascii="Times New Roman" w:hAnsi="Times New Roman" w:cs="Times New Roman"/>
              </w:rPr>
            </w:pPr>
          </w:p>
        </w:tc>
      </w:tr>
      <w:tr w:rsidR="001E5A63" w:rsidRPr="00F35D6C" w14:paraId="51DB5AE2" w14:textId="77777777" w:rsidTr="00B17C31">
        <w:trPr>
          <w:trHeight w:val="402"/>
        </w:trPr>
        <w:tc>
          <w:tcPr>
            <w:tcW w:w="5000" w:type="pct"/>
          </w:tcPr>
          <w:p w14:paraId="0CEBEC77" w14:textId="77777777" w:rsidR="001E5A63" w:rsidRPr="00F35D6C" w:rsidRDefault="001E5A63" w:rsidP="00B17C31">
            <w:pPr>
              <w:spacing w:line="480" w:lineRule="auto"/>
              <w:rPr>
                <w:rFonts w:ascii="Times New Roman" w:hAnsi="Times New Roman" w:cs="Times New Roman"/>
              </w:rPr>
            </w:pPr>
            <w:r w:rsidRPr="00F35D6C">
              <w:rPr>
                <w:rFonts w:ascii="Times New Roman" w:hAnsi="Times New Roman" w:cs="Times New Roman"/>
              </w:rPr>
              <w:t xml:space="preserve">Reviewer: </w:t>
            </w:r>
          </w:p>
        </w:tc>
      </w:tr>
      <w:tr w:rsidR="001E5A63" w:rsidRPr="00F35D6C" w14:paraId="1016FBA5" w14:textId="77777777" w:rsidTr="00B17C31">
        <w:tc>
          <w:tcPr>
            <w:tcW w:w="5000" w:type="pct"/>
          </w:tcPr>
          <w:p w14:paraId="673A7F25" w14:textId="77777777" w:rsidR="001E5A63" w:rsidRPr="00F35D6C" w:rsidRDefault="001E5A63" w:rsidP="00B17C31">
            <w:pPr>
              <w:rPr>
                <w:rFonts w:ascii="Times New Roman" w:hAnsi="Times New Roman" w:cs="Times New Roman"/>
              </w:rPr>
            </w:pPr>
            <w:r w:rsidRPr="00F35D6C">
              <w:rPr>
                <w:rFonts w:ascii="Times New Roman" w:hAnsi="Times New Roman" w:cs="Times New Roman"/>
              </w:rPr>
              <w:t>Population: Indigenous peoples, or their healthcare professionals, residing on Turtle Island (North America), Australia, or Aotearoa (New Zealand). We define Indigenous populations as “communities that live within, or are attached to, geographically distinct traditional habitats or ancestral territories, and who identify themselves as being part of a distinct cultural group, descended from groups present in the area before modern states were created and current borders defined”.</w:t>
            </w:r>
          </w:p>
          <w:p w14:paraId="4A2C8FA0" w14:textId="77777777" w:rsidR="001E5A63" w:rsidRPr="00F35D6C" w:rsidRDefault="001E5A63" w:rsidP="00B17C31">
            <w:pPr>
              <w:rPr>
                <w:rFonts w:ascii="Times New Roman" w:hAnsi="Times New Roman" w:cs="Times New Roman"/>
              </w:rPr>
            </w:pPr>
            <w:r w:rsidRPr="00F35D6C">
              <w:rPr>
                <w:rFonts w:ascii="Times New Roman" w:hAnsi="Times New Roman" w:cs="Times New Roman"/>
                <w:highlight w:val="lightGray"/>
              </w:rPr>
              <w:t>Yes/No</w:t>
            </w:r>
            <w:r w:rsidRPr="00F35D6C">
              <w:rPr>
                <w:rFonts w:ascii="Times New Roman" w:hAnsi="Times New Roman" w:cs="Times New Roman"/>
              </w:rPr>
              <w:t xml:space="preserve"> </w:t>
            </w:r>
          </w:p>
          <w:p w14:paraId="2A8EB728" w14:textId="77777777" w:rsidR="001E5A63" w:rsidRPr="00F35D6C" w:rsidRDefault="001E5A63" w:rsidP="00B17C31">
            <w:pPr>
              <w:rPr>
                <w:rFonts w:ascii="Times New Roman" w:hAnsi="Times New Roman" w:cs="Times New Roman"/>
              </w:rPr>
            </w:pPr>
            <w:r w:rsidRPr="00F35D6C">
              <w:rPr>
                <w:rFonts w:ascii="Times New Roman" w:hAnsi="Times New Roman" w:cs="Times New Roman"/>
              </w:rPr>
              <w:t xml:space="preserve">Comments: </w:t>
            </w:r>
          </w:p>
          <w:p w14:paraId="40153EB1" w14:textId="77777777" w:rsidR="001E5A63" w:rsidRPr="00F35D6C" w:rsidRDefault="001E5A63" w:rsidP="00B17C31">
            <w:pPr>
              <w:rPr>
                <w:rFonts w:ascii="Times New Roman" w:hAnsi="Times New Roman" w:cs="Times New Roman"/>
              </w:rPr>
            </w:pPr>
          </w:p>
          <w:p w14:paraId="0A12D8E2" w14:textId="77777777" w:rsidR="001E5A63" w:rsidRPr="00F35D6C" w:rsidRDefault="001E5A63" w:rsidP="00B17C31">
            <w:pPr>
              <w:rPr>
                <w:rFonts w:ascii="Times New Roman" w:hAnsi="Times New Roman" w:cs="Times New Roman"/>
              </w:rPr>
            </w:pPr>
          </w:p>
        </w:tc>
      </w:tr>
      <w:tr w:rsidR="001E5A63" w:rsidRPr="00F35D6C" w14:paraId="72AB9AF8" w14:textId="77777777" w:rsidTr="00B17C31">
        <w:tc>
          <w:tcPr>
            <w:tcW w:w="5000" w:type="pct"/>
          </w:tcPr>
          <w:p w14:paraId="5CC09C7E" w14:textId="77777777" w:rsidR="001E5A63" w:rsidRPr="00F35D6C" w:rsidRDefault="001E5A63" w:rsidP="00B17C31">
            <w:pPr>
              <w:rPr>
                <w:rFonts w:ascii="Times New Roman" w:hAnsi="Times New Roman" w:cs="Times New Roman"/>
              </w:rPr>
            </w:pPr>
            <w:r w:rsidRPr="00F35D6C">
              <w:rPr>
                <w:rFonts w:ascii="Times New Roman" w:hAnsi="Times New Roman" w:cs="Times New Roman"/>
              </w:rPr>
              <w:t xml:space="preserve">Phenomenon/intervention of interest: Use of storytelling (participant-created story-centered narratives) at any point in the Indigenous health research process </w:t>
            </w:r>
          </w:p>
          <w:p w14:paraId="64406669" w14:textId="77777777" w:rsidR="001E5A63" w:rsidRPr="00F35D6C" w:rsidRDefault="001E5A63" w:rsidP="00B17C31">
            <w:pPr>
              <w:rPr>
                <w:rFonts w:ascii="Times New Roman" w:hAnsi="Times New Roman" w:cs="Times New Roman"/>
              </w:rPr>
            </w:pPr>
            <w:r w:rsidRPr="00F35D6C">
              <w:rPr>
                <w:rFonts w:ascii="Times New Roman" w:hAnsi="Times New Roman" w:cs="Times New Roman"/>
                <w:highlight w:val="lightGray"/>
              </w:rPr>
              <w:t>Yes/No</w:t>
            </w:r>
            <w:r w:rsidRPr="00F35D6C">
              <w:rPr>
                <w:rFonts w:ascii="Times New Roman" w:hAnsi="Times New Roman" w:cs="Times New Roman"/>
              </w:rPr>
              <w:t xml:space="preserve"> </w:t>
            </w:r>
          </w:p>
          <w:p w14:paraId="15A5C5C7" w14:textId="77777777" w:rsidR="001E5A63" w:rsidRPr="00F35D6C" w:rsidRDefault="001E5A63" w:rsidP="00B17C31">
            <w:pPr>
              <w:rPr>
                <w:rFonts w:ascii="Times New Roman" w:hAnsi="Times New Roman" w:cs="Times New Roman"/>
              </w:rPr>
            </w:pPr>
            <w:r w:rsidRPr="00F35D6C">
              <w:rPr>
                <w:rFonts w:ascii="Times New Roman" w:hAnsi="Times New Roman" w:cs="Times New Roman"/>
              </w:rPr>
              <w:t xml:space="preserve">Comments: </w:t>
            </w:r>
          </w:p>
          <w:p w14:paraId="13A131E5" w14:textId="77777777" w:rsidR="001E5A63" w:rsidRPr="00F35D6C" w:rsidRDefault="001E5A63" w:rsidP="00B17C31">
            <w:pPr>
              <w:rPr>
                <w:rFonts w:ascii="Times New Roman" w:hAnsi="Times New Roman" w:cs="Times New Roman"/>
              </w:rPr>
            </w:pPr>
          </w:p>
          <w:p w14:paraId="2A03E66D" w14:textId="77777777" w:rsidR="001E5A63" w:rsidRPr="00F35D6C" w:rsidRDefault="001E5A63" w:rsidP="00B17C31">
            <w:pPr>
              <w:rPr>
                <w:rFonts w:ascii="Times New Roman" w:hAnsi="Times New Roman" w:cs="Times New Roman"/>
              </w:rPr>
            </w:pPr>
          </w:p>
        </w:tc>
      </w:tr>
      <w:tr w:rsidR="001E5A63" w:rsidRPr="00F35D6C" w14:paraId="77ABEFDE" w14:textId="77777777" w:rsidTr="00B17C31">
        <w:tc>
          <w:tcPr>
            <w:tcW w:w="5000" w:type="pct"/>
          </w:tcPr>
          <w:p w14:paraId="3C64FEDA" w14:textId="77777777" w:rsidR="001E5A63" w:rsidRPr="00F35D6C" w:rsidRDefault="001E5A63" w:rsidP="00B17C31">
            <w:pPr>
              <w:rPr>
                <w:rFonts w:ascii="Times New Roman" w:hAnsi="Times New Roman" w:cs="Times New Roman"/>
              </w:rPr>
            </w:pPr>
            <w:r w:rsidRPr="00F35D6C">
              <w:rPr>
                <w:rFonts w:ascii="Times New Roman" w:hAnsi="Times New Roman" w:cs="Times New Roman"/>
              </w:rPr>
              <w:t>Context: The research was conducted in healthcare context, which can encompass focusing on health-related phenomenon or research conducted by healthcare professionals.</w:t>
            </w:r>
          </w:p>
          <w:p w14:paraId="0991B443" w14:textId="77777777" w:rsidR="001E5A63" w:rsidRPr="00F35D6C" w:rsidRDefault="001E5A63" w:rsidP="00B17C31">
            <w:pPr>
              <w:rPr>
                <w:rFonts w:ascii="Times New Roman" w:hAnsi="Times New Roman" w:cs="Times New Roman"/>
              </w:rPr>
            </w:pPr>
            <w:r w:rsidRPr="00F35D6C">
              <w:rPr>
                <w:rFonts w:ascii="Times New Roman" w:hAnsi="Times New Roman" w:cs="Times New Roman"/>
                <w:highlight w:val="lightGray"/>
              </w:rPr>
              <w:t>Yes/No</w:t>
            </w:r>
          </w:p>
          <w:p w14:paraId="35BD1142" w14:textId="77777777" w:rsidR="001E5A63" w:rsidRPr="00F35D6C" w:rsidRDefault="001E5A63" w:rsidP="00B17C31">
            <w:pPr>
              <w:rPr>
                <w:rFonts w:ascii="Times New Roman" w:hAnsi="Times New Roman" w:cs="Times New Roman"/>
              </w:rPr>
            </w:pPr>
            <w:r w:rsidRPr="00F35D6C">
              <w:rPr>
                <w:rFonts w:ascii="Times New Roman" w:hAnsi="Times New Roman" w:cs="Times New Roman"/>
              </w:rPr>
              <w:t xml:space="preserve">Comments: </w:t>
            </w:r>
          </w:p>
          <w:p w14:paraId="314BDD2E" w14:textId="77777777" w:rsidR="001E5A63" w:rsidRPr="00F35D6C" w:rsidRDefault="001E5A63" w:rsidP="00B17C31">
            <w:pPr>
              <w:rPr>
                <w:rFonts w:ascii="Times New Roman" w:hAnsi="Times New Roman" w:cs="Times New Roman"/>
              </w:rPr>
            </w:pPr>
          </w:p>
          <w:p w14:paraId="4670FD23" w14:textId="77777777" w:rsidR="001E5A63" w:rsidRPr="00F35D6C" w:rsidRDefault="001E5A63" w:rsidP="00B17C31">
            <w:pPr>
              <w:rPr>
                <w:rFonts w:ascii="Times New Roman" w:hAnsi="Times New Roman" w:cs="Times New Roman"/>
              </w:rPr>
            </w:pPr>
          </w:p>
        </w:tc>
      </w:tr>
      <w:tr w:rsidR="001E5A63" w:rsidRPr="00F35D6C" w14:paraId="7BC3B921" w14:textId="77777777" w:rsidTr="00B43ACE">
        <w:trPr>
          <w:trHeight w:val="1990"/>
        </w:trPr>
        <w:tc>
          <w:tcPr>
            <w:tcW w:w="5000" w:type="pct"/>
          </w:tcPr>
          <w:p w14:paraId="1A1E14C8" w14:textId="77777777" w:rsidR="001E5A63" w:rsidRPr="00F35D6C" w:rsidRDefault="001E5A63" w:rsidP="00B17C31">
            <w:pPr>
              <w:spacing w:line="480" w:lineRule="auto"/>
              <w:rPr>
                <w:rFonts w:ascii="Times New Roman" w:hAnsi="Times New Roman" w:cs="Times New Roman"/>
              </w:rPr>
            </w:pPr>
            <w:r w:rsidRPr="00F35D6C">
              <w:rPr>
                <w:rFonts w:ascii="Times New Roman" w:hAnsi="Times New Roman" w:cs="Times New Roman"/>
              </w:rPr>
              <w:t xml:space="preserve">Study design: All qualitative and mixed-methods study designs will be included. </w:t>
            </w:r>
          </w:p>
          <w:p w14:paraId="0F0FFD53" w14:textId="77777777" w:rsidR="001E5A63" w:rsidRPr="00F35D6C" w:rsidRDefault="001E5A63" w:rsidP="00B17C31">
            <w:pPr>
              <w:spacing w:line="480" w:lineRule="auto"/>
              <w:rPr>
                <w:rFonts w:ascii="Times New Roman" w:hAnsi="Times New Roman" w:cs="Times New Roman"/>
              </w:rPr>
            </w:pPr>
            <w:r w:rsidRPr="00F35D6C">
              <w:rPr>
                <w:rFonts w:ascii="Times New Roman" w:hAnsi="Times New Roman" w:cs="Times New Roman"/>
              </w:rPr>
              <w:t xml:space="preserve">This study is original qualitative or mixed-methods research: </w:t>
            </w:r>
            <w:r w:rsidRPr="00F35D6C">
              <w:rPr>
                <w:rFonts w:ascii="Times New Roman" w:hAnsi="Times New Roman" w:cs="Times New Roman"/>
                <w:highlight w:val="lightGray"/>
              </w:rPr>
              <w:t>Yes/No</w:t>
            </w:r>
          </w:p>
          <w:p w14:paraId="73760342" w14:textId="77777777" w:rsidR="001E5A63" w:rsidRPr="00F35D6C" w:rsidRDefault="001E5A63" w:rsidP="00B17C31">
            <w:pPr>
              <w:rPr>
                <w:rFonts w:ascii="Times New Roman" w:hAnsi="Times New Roman" w:cs="Times New Roman"/>
              </w:rPr>
            </w:pPr>
            <w:r w:rsidRPr="00F35D6C">
              <w:rPr>
                <w:rFonts w:ascii="Times New Roman" w:hAnsi="Times New Roman" w:cs="Times New Roman"/>
              </w:rPr>
              <w:t xml:space="preserve">The study is original qualitative research: </w:t>
            </w:r>
          </w:p>
          <w:p w14:paraId="1167FE54" w14:textId="77777777" w:rsidR="001E5A63" w:rsidRPr="00F35D6C" w:rsidRDefault="001E5A63" w:rsidP="00B17C31">
            <w:pPr>
              <w:rPr>
                <w:rFonts w:ascii="Times New Roman" w:hAnsi="Times New Roman" w:cs="Times New Roman"/>
              </w:rPr>
            </w:pPr>
            <w:r w:rsidRPr="00F35D6C">
              <w:rPr>
                <w:rFonts w:ascii="Times New Roman" w:hAnsi="Times New Roman" w:cs="Times New Roman"/>
              </w:rPr>
              <w:t>Qualitative design: _______________________</w:t>
            </w:r>
          </w:p>
          <w:p w14:paraId="5D94A006" w14:textId="77777777" w:rsidR="001E5A63" w:rsidRPr="00F35D6C" w:rsidRDefault="001E5A63" w:rsidP="00B17C31">
            <w:pPr>
              <w:rPr>
                <w:rFonts w:ascii="Times New Roman" w:hAnsi="Times New Roman" w:cs="Times New Roman"/>
              </w:rPr>
            </w:pPr>
          </w:p>
          <w:p w14:paraId="29CBF945" w14:textId="77777777" w:rsidR="001E5A63" w:rsidRPr="00F35D6C" w:rsidRDefault="001E5A63" w:rsidP="00B17C31">
            <w:pPr>
              <w:rPr>
                <w:rFonts w:ascii="Times New Roman" w:hAnsi="Times New Roman" w:cs="Times New Roman"/>
              </w:rPr>
            </w:pPr>
            <w:r w:rsidRPr="00F35D6C">
              <w:rPr>
                <w:rFonts w:ascii="Times New Roman" w:hAnsi="Times New Roman" w:cs="Times New Roman"/>
              </w:rPr>
              <w:t xml:space="preserve">The study is original mixed-methods research: </w:t>
            </w:r>
          </w:p>
          <w:p w14:paraId="1126A5E9" w14:textId="77777777" w:rsidR="001E5A63" w:rsidRPr="00F35D6C" w:rsidRDefault="001E5A63" w:rsidP="00B17C31">
            <w:pPr>
              <w:rPr>
                <w:rFonts w:ascii="Times New Roman" w:hAnsi="Times New Roman" w:cs="Times New Roman"/>
              </w:rPr>
            </w:pPr>
            <w:r w:rsidRPr="00F35D6C">
              <w:rPr>
                <w:rFonts w:ascii="Times New Roman" w:hAnsi="Times New Roman" w:cs="Times New Roman"/>
              </w:rPr>
              <w:t>Qualitative design: ______________________</w:t>
            </w:r>
          </w:p>
          <w:p w14:paraId="12B786F5" w14:textId="77777777" w:rsidR="001E5A63" w:rsidRPr="00F35D6C" w:rsidRDefault="001E5A63" w:rsidP="00B17C31">
            <w:pPr>
              <w:rPr>
                <w:rFonts w:ascii="Times New Roman" w:hAnsi="Times New Roman" w:cs="Times New Roman"/>
              </w:rPr>
            </w:pPr>
          </w:p>
          <w:p w14:paraId="25C11808" w14:textId="77777777" w:rsidR="001E5A63" w:rsidRPr="00F35D6C" w:rsidRDefault="001E5A63" w:rsidP="00B17C31">
            <w:pPr>
              <w:rPr>
                <w:rFonts w:ascii="Times New Roman" w:hAnsi="Times New Roman" w:cs="Times New Roman"/>
              </w:rPr>
            </w:pPr>
            <w:r w:rsidRPr="00F35D6C">
              <w:rPr>
                <w:rFonts w:ascii="Times New Roman" w:hAnsi="Times New Roman" w:cs="Times New Roman"/>
              </w:rPr>
              <w:t>Comments:</w:t>
            </w:r>
          </w:p>
        </w:tc>
      </w:tr>
      <w:tr w:rsidR="001E5A63" w:rsidRPr="00F35D6C" w14:paraId="3E17EE54" w14:textId="77777777" w:rsidTr="00B17C31">
        <w:tc>
          <w:tcPr>
            <w:tcW w:w="5000" w:type="pct"/>
          </w:tcPr>
          <w:p w14:paraId="1EA2191B" w14:textId="77777777" w:rsidR="001E5A63" w:rsidRPr="00F35D6C" w:rsidRDefault="001E5A63" w:rsidP="00B17C31">
            <w:pPr>
              <w:rPr>
                <w:rFonts w:ascii="Times New Roman" w:hAnsi="Times New Roman" w:cs="Times New Roman"/>
              </w:rPr>
            </w:pPr>
            <w:r w:rsidRPr="00F35D6C">
              <w:rPr>
                <w:rFonts w:ascii="Times New Roman" w:hAnsi="Times New Roman" w:cs="Times New Roman"/>
              </w:rPr>
              <w:t xml:space="preserve">If you answer yes to all of the above questions, continue to data extraction. If not, then exclude the paper. </w:t>
            </w:r>
          </w:p>
          <w:p w14:paraId="4BA9ECDC" w14:textId="77777777" w:rsidR="001E5A63" w:rsidRPr="00F35D6C" w:rsidRDefault="001E5A63" w:rsidP="00B17C31">
            <w:pPr>
              <w:rPr>
                <w:rFonts w:ascii="Times New Roman" w:hAnsi="Times New Roman" w:cs="Times New Roman"/>
              </w:rPr>
            </w:pPr>
            <w:r w:rsidRPr="00F35D6C">
              <w:rPr>
                <w:rFonts w:ascii="Times New Roman" w:hAnsi="Times New Roman" w:cs="Times New Roman"/>
                <w:highlight w:val="lightGray"/>
              </w:rPr>
              <w:t>Yes/No</w:t>
            </w:r>
          </w:p>
          <w:p w14:paraId="50F09BC6" w14:textId="77777777" w:rsidR="001E5A63" w:rsidRPr="00F35D6C" w:rsidRDefault="001E5A63" w:rsidP="00B17C31">
            <w:pPr>
              <w:rPr>
                <w:rFonts w:ascii="Times New Roman" w:hAnsi="Times New Roman" w:cs="Times New Roman"/>
              </w:rPr>
            </w:pPr>
            <w:r w:rsidRPr="00F35D6C">
              <w:rPr>
                <w:rFonts w:ascii="Times New Roman" w:hAnsi="Times New Roman" w:cs="Times New Roman"/>
              </w:rPr>
              <w:t>Comments:</w:t>
            </w:r>
          </w:p>
          <w:p w14:paraId="1C492B89" w14:textId="77777777" w:rsidR="001E5A63" w:rsidRPr="00F35D6C" w:rsidRDefault="001E5A63" w:rsidP="00B17C31">
            <w:pPr>
              <w:rPr>
                <w:rFonts w:ascii="Times New Roman" w:hAnsi="Times New Roman" w:cs="Times New Roman"/>
              </w:rPr>
            </w:pPr>
          </w:p>
        </w:tc>
      </w:tr>
    </w:tbl>
    <w:p w14:paraId="69B76F08" w14:textId="77777777" w:rsidR="0091581F" w:rsidRDefault="0091581F"/>
    <w:sectPr w:rsidR="0091581F" w:rsidSect="00377C7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A63"/>
    <w:rsid w:val="0002484E"/>
    <w:rsid w:val="0012505A"/>
    <w:rsid w:val="001512B8"/>
    <w:rsid w:val="001675CC"/>
    <w:rsid w:val="001E3CE1"/>
    <w:rsid w:val="001E5A63"/>
    <w:rsid w:val="00302302"/>
    <w:rsid w:val="00377461"/>
    <w:rsid w:val="00377C7F"/>
    <w:rsid w:val="003B7A73"/>
    <w:rsid w:val="003F65D0"/>
    <w:rsid w:val="004460D3"/>
    <w:rsid w:val="00460575"/>
    <w:rsid w:val="00483A5F"/>
    <w:rsid w:val="004C60DC"/>
    <w:rsid w:val="004D202F"/>
    <w:rsid w:val="004E6E7C"/>
    <w:rsid w:val="00582CD9"/>
    <w:rsid w:val="00593F71"/>
    <w:rsid w:val="006337B9"/>
    <w:rsid w:val="00681AC9"/>
    <w:rsid w:val="006B0003"/>
    <w:rsid w:val="006C00DB"/>
    <w:rsid w:val="006D455C"/>
    <w:rsid w:val="006F4208"/>
    <w:rsid w:val="00731309"/>
    <w:rsid w:val="00740A08"/>
    <w:rsid w:val="00743FF5"/>
    <w:rsid w:val="00765DCF"/>
    <w:rsid w:val="007954E0"/>
    <w:rsid w:val="008330A7"/>
    <w:rsid w:val="008655BA"/>
    <w:rsid w:val="00875132"/>
    <w:rsid w:val="0090087D"/>
    <w:rsid w:val="0091581F"/>
    <w:rsid w:val="009B0650"/>
    <w:rsid w:val="009C1C62"/>
    <w:rsid w:val="00A31389"/>
    <w:rsid w:val="00A36B02"/>
    <w:rsid w:val="00A74B1A"/>
    <w:rsid w:val="00AD3D72"/>
    <w:rsid w:val="00B43ACE"/>
    <w:rsid w:val="00B4767E"/>
    <w:rsid w:val="00B73D68"/>
    <w:rsid w:val="00B7569E"/>
    <w:rsid w:val="00BE0709"/>
    <w:rsid w:val="00C2668C"/>
    <w:rsid w:val="00C3088E"/>
    <w:rsid w:val="00CE0D73"/>
    <w:rsid w:val="00D21DCE"/>
    <w:rsid w:val="00D82CBD"/>
    <w:rsid w:val="00DA7E10"/>
    <w:rsid w:val="00DC3FD3"/>
    <w:rsid w:val="00E54E45"/>
    <w:rsid w:val="00E924D9"/>
    <w:rsid w:val="00F215E8"/>
    <w:rsid w:val="00F30A3D"/>
    <w:rsid w:val="00F9643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C681A1A"/>
  <w15:chartTrackingRefBased/>
  <w15:docId w15:val="{D6391CEA-0873-B544-AFBD-3A9196198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A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1E5A63"/>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
    <w:name w:val="Table Grid"/>
    <w:basedOn w:val="TableNormal"/>
    <w:uiPriority w:val="39"/>
    <w:rsid w:val="001E5A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2</Words>
  <Characters>1214</Characters>
  <Application>Microsoft Office Word</Application>
  <DocSecurity>0</DocSecurity>
  <Lines>10</Lines>
  <Paragraphs>2</Paragraphs>
  <ScaleCrop>false</ScaleCrop>
  <Company>University of Manitoba</Company>
  <LinksUpToDate>false</LinksUpToDate>
  <CharactersWithSpaces>1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dra Rieger</dc:creator>
  <cp:keywords/>
  <dc:description/>
  <cp:lastModifiedBy>Kendra Rieger</cp:lastModifiedBy>
  <cp:revision>3</cp:revision>
  <dcterms:created xsi:type="dcterms:W3CDTF">2020-05-19T15:31:00Z</dcterms:created>
  <dcterms:modified xsi:type="dcterms:W3CDTF">2020-09-21T00:17:00Z</dcterms:modified>
</cp:coreProperties>
</file>